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61F86" w14:textId="6BD3B5F7" w:rsidR="00ED78BF" w:rsidRPr="008C4E5D" w:rsidRDefault="00ED78BF" w:rsidP="00374D75">
      <w:pPr>
        <w:spacing w:after="12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C4E5D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14:paraId="65A07820" w14:textId="5D5E3E65" w:rsidR="00374D75" w:rsidRPr="00625A85" w:rsidRDefault="00374D75" w:rsidP="00374D75">
      <w:pPr>
        <w:spacing w:after="12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25A85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D6B3C">
        <w:rPr>
          <w:rFonts w:ascii="Arial" w:hAnsi="Arial" w:cs="Arial"/>
          <w:b/>
          <w:sz w:val="20"/>
          <w:szCs w:val="20"/>
          <w:lang w:val="en-US"/>
        </w:rPr>
        <w:t>S</w:t>
      </w:r>
      <w:r w:rsidRPr="00625A85">
        <w:rPr>
          <w:rFonts w:ascii="Arial" w:hAnsi="Arial" w:cs="Arial"/>
          <w:b/>
          <w:sz w:val="20"/>
          <w:szCs w:val="20"/>
          <w:lang w:val="en-US"/>
        </w:rPr>
        <w:t xml:space="preserve">1: Databases searched and search strategies employed </w:t>
      </w:r>
      <w:r w:rsidR="00D20C0E">
        <w:rPr>
          <w:rFonts w:ascii="Arial" w:hAnsi="Arial" w:cs="Arial"/>
          <w:b/>
          <w:sz w:val="20"/>
          <w:szCs w:val="20"/>
          <w:lang w:val="en-US"/>
        </w:rPr>
        <w:t xml:space="preserve">– PUBMED: </w:t>
      </w:r>
      <w:proofErr w:type="gramStart"/>
      <w:r w:rsidR="00D20C0E">
        <w:rPr>
          <w:rFonts w:ascii="Arial" w:hAnsi="Arial" w:cs="Arial"/>
          <w:b/>
          <w:sz w:val="20"/>
          <w:szCs w:val="20"/>
          <w:lang w:val="en-US"/>
        </w:rPr>
        <w:t>323,EMBASE</w:t>
      </w:r>
      <w:proofErr w:type="gramEnd"/>
      <w:r w:rsidR="00D20C0E">
        <w:rPr>
          <w:rFonts w:ascii="Arial" w:hAnsi="Arial" w:cs="Arial"/>
          <w:b/>
          <w:sz w:val="20"/>
          <w:szCs w:val="20"/>
          <w:lang w:val="en-US"/>
        </w:rPr>
        <w:t xml:space="preserve">: 404-after dup: 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3397"/>
        <w:gridCol w:w="7797"/>
      </w:tblGrid>
      <w:tr w:rsidR="00653DB3" w:rsidRPr="00625A85" w14:paraId="65A07824" w14:textId="77777777" w:rsidTr="00636293">
        <w:tc>
          <w:tcPr>
            <w:tcW w:w="3397" w:type="dxa"/>
          </w:tcPr>
          <w:p w14:paraId="65A07821" w14:textId="77777777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797" w:type="dxa"/>
          </w:tcPr>
          <w:p w14:paraId="65A07822" w14:textId="77777777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arch strategy </w:t>
            </w:r>
          </w:p>
        </w:tc>
      </w:tr>
      <w:tr w:rsidR="00653DB3" w:rsidRPr="00625A85" w14:paraId="65A07828" w14:textId="77777777" w:rsidTr="00636293">
        <w:tc>
          <w:tcPr>
            <w:tcW w:w="3397" w:type="dxa"/>
          </w:tcPr>
          <w:p w14:paraId="65A07825" w14:textId="767B481D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797" w:type="dxa"/>
          </w:tcPr>
          <w:p w14:paraId="65A07826" w14:textId="6A8D5485" w:rsidR="00653DB3" w:rsidRPr="00625A85" w:rsidRDefault="00D20C0E" w:rsidP="003736B5">
            <w:pPr>
              <w:shd w:val="clear" w:color="auto" w:fill="FFFFFF"/>
              <w:spacing w:after="120" w:line="360" w:lineRule="auto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0C0E">
              <w:rPr>
                <w:rFonts w:asciiTheme="majorBidi" w:hAnsiTheme="majorBidi" w:cstheme="majorBidi"/>
                <w:sz w:val="24"/>
                <w:szCs w:val="24"/>
              </w:rPr>
              <w:t>(((((((antiviral[Title/Abstract]) OR (anti-viral[Title/Abstract])) OR (zidovudine[Title/Abstract])) OR (AZT[Title/Abstract])) OR (interferon-alpha[Title/Abstract])) OR (IFN[Title/Abstract])) OR (AZT/IFN[Title/Abstract])) AND (((((("Leukemia-Lymphoma, Adult T-Cell"[Mesh]) OR (Adult T-Cell Leukemia[Title/Abstract])) OR (Adult T-Cell Lymphoma[Title/Abstract])) OR (ATLL[Title/Abstract]))))</w:t>
            </w:r>
          </w:p>
        </w:tc>
      </w:tr>
      <w:tr w:rsidR="00653DB3" w:rsidRPr="00625A85" w14:paraId="65A07834" w14:textId="77777777" w:rsidTr="00636293">
        <w:tc>
          <w:tcPr>
            <w:tcW w:w="3397" w:type="dxa"/>
          </w:tcPr>
          <w:p w14:paraId="65A07831" w14:textId="50F729C8" w:rsidR="00653DB3" w:rsidRPr="00625A85" w:rsidRDefault="00705E57" w:rsidP="00D87F93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7797" w:type="dxa"/>
          </w:tcPr>
          <w:p w14:paraId="65A07832" w14:textId="62D464E6" w:rsidR="00653DB3" w:rsidRPr="00625A85" w:rsidRDefault="00D20C0E" w:rsidP="006F0F26">
            <w:pPr>
              <w:spacing w:after="12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Pr="00D20C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'adult t-cell leukemia':ab,ti OR 'adult t-cell lymphoma':ab,ti OR atll:ab,t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AND (</w:t>
            </w:r>
            <w:r w:rsidRPr="00D20C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viral:ab,ti OR 'anti viral':ab,ti OR zidovudine:ab,ti OR azt:ab,ti OR 'interferon alpha':ab,ti OR ifn:ab,t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</w:tbl>
    <w:p w14:paraId="65A07835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</w:pPr>
    </w:p>
    <w:p w14:paraId="65A07836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</w:pPr>
    </w:p>
    <w:p w14:paraId="65A07837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  <w:sectPr w:rsidR="00374D75" w:rsidRPr="00625A85" w:rsidSect="00374D7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A07A20" w14:textId="77777777" w:rsidR="00637BC4" w:rsidRPr="00DB4FEF" w:rsidRDefault="00637BC4" w:rsidP="00DB4FEF">
      <w:pPr>
        <w:tabs>
          <w:tab w:val="left" w:pos="2620"/>
        </w:tabs>
        <w:rPr>
          <w:rFonts w:ascii="Arial" w:hAnsi="Arial" w:cs="Arial"/>
          <w:sz w:val="20"/>
          <w:szCs w:val="20"/>
        </w:rPr>
      </w:pPr>
    </w:p>
    <w:sectPr w:rsidR="00637BC4" w:rsidRPr="00DB4F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BAFD9" w14:textId="77777777" w:rsidR="002E7A10" w:rsidRDefault="002E7A10" w:rsidP="002075AE">
      <w:pPr>
        <w:spacing w:after="0" w:line="240" w:lineRule="auto"/>
      </w:pPr>
      <w:r>
        <w:separator/>
      </w:r>
    </w:p>
  </w:endnote>
  <w:endnote w:type="continuationSeparator" w:id="0">
    <w:p w14:paraId="3610495E" w14:textId="77777777" w:rsidR="002E7A10" w:rsidRDefault="002E7A10" w:rsidP="00207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77D65" w14:textId="77777777" w:rsidR="002E7A10" w:rsidRDefault="002E7A10" w:rsidP="002075AE">
      <w:pPr>
        <w:spacing w:after="0" w:line="240" w:lineRule="auto"/>
      </w:pPr>
      <w:r>
        <w:separator/>
      </w:r>
    </w:p>
  </w:footnote>
  <w:footnote w:type="continuationSeparator" w:id="0">
    <w:p w14:paraId="5F73E608" w14:textId="77777777" w:rsidR="002E7A10" w:rsidRDefault="002E7A10" w:rsidP="00207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ze1tDAwMzA0MzdV0lEKTi0uzszPAykwNKgFADBHEOgtAAAA"/>
  </w:docVars>
  <w:rsids>
    <w:rsidRoot w:val="002810F2"/>
    <w:rsid w:val="00006E2D"/>
    <w:rsid w:val="00087203"/>
    <w:rsid w:val="000B755D"/>
    <w:rsid w:val="00161602"/>
    <w:rsid w:val="00166CEA"/>
    <w:rsid w:val="0017319F"/>
    <w:rsid w:val="001E7605"/>
    <w:rsid w:val="002075AE"/>
    <w:rsid w:val="002135CE"/>
    <w:rsid w:val="00247D73"/>
    <w:rsid w:val="002810F2"/>
    <w:rsid w:val="00282C0C"/>
    <w:rsid w:val="002957D6"/>
    <w:rsid w:val="002A09A9"/>
    <w:rsid w:val="002E7A10"/>
    <w:rsid w:val="00305E9F"/>
    <w:rsid w:val="0033635A"/>
    <w:rsid w:val="0036205E"/>
    <w:rsid w:val="003736B5"/>
    <w:rsid w:val="00374D75"/>
    <w:rsid w:val="003A5243"/>
    <w:rsid w:val="003B75BB"/>
    <w:rsid w:val="003C02E9"/>
    <w:rsid w:val="003D6B3C"/>
    <w:rsid w:val="00473692"/>
    <w:rsid w:val="00481077"/>
    <w:rsid w:val="00486050"/>
    <w:rsid w:val="004945F6"/>
    <w:rsid w:val="00557491"/>
    <w:rsid w:val="00595F0D"/>
    <w:rsid w:val="005D34BB"/>
    <w:rsid w:val="00625A85"/>
    <w:rsid w:val="00636293"/>
    <w:rsid w:val="00637BC4"/>
    <w:rsid w:val="00653DB3"/>
    <w:rsid w:val="00664FFF"/>
    <w:rsid w:val="006B02C4"/>
    <w:rsid w:val="006F0F26"/>
    <w:rsid w:val="00705E57"/>
    <w:rsid w:val="00764593"/>
    <w:rsid w:val="00780DE7"/>
    <w:rsid w:val="007D04F0"/>
    <w:rsid w:val="007D73E9"/>
    <w:rsid w:val="007F0E2B"/>
    <w:rsid w:val="00814C4F"/>
    <w:rsid w:val="008342C1"/>
    <w:rsid w:val="008660EA"/>
    <w:rsid w:val="008C4E5D"/>
    <w:rsid w:val="008D142D"/>
    <w:rsid w:val="008E4826"/>
    <w:rsid w:val="0094315C"/>
    <w:rsid w:val="00990ACE"/>
    <w:rsid w:val="00994600"/>
    <w:rsid w:val="009C0F47"/>
    <w:rsid w:val="009C1BC9"/>
    <w:rsid w:val="00A16EF1"/>
    <w:rsid w:val="00A51110"/>
    <w:rsid w:val="00A7530D"/>
    <w:rsid w:val="00AD057A"/>
    <w:rsid w:val="00AF383F"/>
    <w:rsid w:val="00B01C2E"/>
    <w:rsid w:val="00B30778"/>
    <w:rsid w:val="00B53FAA"/>
    <w:rsid w:val="00C14EA8"/>
    <w:rsid w:val="00CA3E46"/>
    <w:rsid w:val="00CF05D4"/>
    <w:rsid w:val="00D02C9E"/>
    <w:rsid w:val="00D20C0E"/>
    <w:rsid w:val="00D536A2"/>
    <w:rsid w:val="00D550D8"/>
    <w:rsid w:val="00D63214"/>
    <w:rsid w:val="00D87F93"/>
    <w:rsid w:val="00D9697E"/>
    <w:rsid w:val="00D97A59"/>
    <w:rsid w:val="00DB4FEF"/>
    <w:rsid w:val="00DB5AA6"/>
    <w:rsid w:val="00DB6996"/>
    <w:rsid w:val="00DB6F57"/>
    <w:rsid w:val="00DD6142"/>
    <w:rsid w:val="00DE60BA"/>
    <w:rsid w:val="00DF0632"/>
    <w:rsid w:val="00E31273"/>
    <w:rsid w:val="00EC1364"/>
    <w:rsid w:val="00ED78BF"/>
    <w:rsid w:val="00F0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07820"/>
  <w15:chartTrackingRefBased/>
  <w15:docId w15:val="{C4ADC01D-7812-4E6F-B460-CDDD2773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F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0F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5A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207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5AE"/>
    <w:rPr>
      <w:lang w:val="sv-SE"/>
    </w:rPr>
  </w:style>
  <w:style w:type="character" w:customStyle="1" w:styleId="term">
    <w:name w:val="term"/>
    <w:basedOn w:val="DefaultParagraphFont"/>
    <w:rsid w:val="00374D75"/>
  </w:style>
  <w:style w:type="character" w:customStyle="1" w:styleId="history-span">
    <w:name w:val="history-span"/>
    <w:basedOn w:val="DefaultParagraphFont"/>
    <w:rsid w:val="00653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e</dc:creator>
  <cp:keywords/>
  <dc:description/>
  <cp:lastModifiedBy>Arman Shafiee</cp:lastModifiedBy>
  <cp:revision>14</cp:revision>
  <dcterms:created xsi:type="dcterms:W3CDTF">2022-03-09T15:02:00Z</dcterms:created>
  <dcterms:modified xsi:type="dcterms:W3CDTF">2022-07-16T04:17:00Z</dcterms:modified>
</cp:coreProperties>
</file>